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161CE5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appendix for Informed Consent Practices for Publication of Patient Images in Dermatology Journals  </w:t>
      </w:r>
    </w:p>
    <w:p w14:paraId="00000002" w14:textId="77777777" w:rsidR="00161CE5" w:rsidRDefault="00161C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2BB4A4CB" w:rsidR="00161CE5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checklist of journal image requirements was developed based on published recommendations from the Declaration of Helsinki (DH), International Committee of Medical Journal Editors (ICMJE), and Committee on Publication Ethics (COPE) [4-6]. The raw dataset for this study is available </w:t>
      </w:r>
      <w:r w:rsidR="008C3CD9">
        <w:rPr>
          <w:rFonts w:ascii="Times New Roman" w:eastAsia="Times New Roman" w:hAnsi="Times New Roman" w:cs="Times New Roman"/>
          <w:sz w:val="24"/>
          <w:szCs w:val="24"/>
        </w:rPr>
        <w:t>by contacting the corresponding author</w:t>
      </w:r>
      <w:r w:rsidR="00CB726E">
        <w:rPr>
          <w:rFonts w:ascii="Calibri" w:hAnsi="Calibri" w:cs="Calibri"/>
          <w:color w:val="0078D7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Journals were confirmed as being indexed in MEDLINE through the National Library of Medicine (NLM) website (</w:t>
      </w:r>
      <w:hyperlink r:id="rId6">
        <w:r w:rsidR="00161CE5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ncbi.nlm.nih.gov/nlmcatalo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, accessed November 11, 2024). A Google search was performed to determine journals that had an identifiable handle and/or social media page on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X (formally named Twitter), Facebook, Instagram, LinkedIn, and/or Pinterest. The average number of articles available as gold open access was obtained using the individual journal-specific average percentages provided by the 2023 Clarivate Journal Citation Report (</w:t>
      </w:r>
      <w:hyperlink r:id="rId7">
        <w:r w:rsidR="00161CE5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jcr.clarivate.com/jcr/home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, accessed November 11, 2024). The same website was used to obtain the list of the top 50 dermatology journals per the 2023 Clarivate ranking.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list of the top 50 dermatology journals used in the analysis is shown below. </w:t>
      </w:r>
    </w:p>
    <w:p w14:paraId="00000004" w14:textId="77777777" w:rsidR="00161CE5" w:rsidRDefault="00161C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161CE5" w:rsidRDefault="00161C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6" w14:textId="77777777" w:rsidR="00161CE5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op 50 Ranked Dermatology Journals per the 2023 Clarivate Journal Citation Report</w:t>
      </w:r>
    </w:p>
    <w:p w14:paraId="00000007" w14:textId="77777777" w:rsidR="00161CE5" w:rsidRDefault="00161C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the American Academy of Dermatology</w:t>
      </w:r>
    </w:p>
    <w:p w14:paraId="00000009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MA Dermatology</w:t>
      </w:r>
    </w:p>
    <w:p w14:paraId="0000000A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ritish Journal of Dermatology</w:t>
      </w:r>
    </w:p>
    <w:p w14:paraId="0000000B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merican Journal of Clinical Dermatology</w:t>
      </w:r>
    </w:p>
    <w:p w14:paraId="0000000C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the European Academy of Dermatology and Venereology</w:t>
      </w:r>
    </w:p>
    <w:p w14:paraId="0000000D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urns &amp; Trauma</w:t>
      </w:r>
    </w:p>
    <w:p w14:paraId="0000000E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Investigative Dermatology</w:t>
      </w:r>
    </w:p>
    <w:p w14:paraId="0000000F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vances in Wound Care</w:t>
      </w:r>
    </w:p>
    <w:p w14:paraId="00000010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ournal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utsc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rmatologisc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sellschaft</w:t>
      </w:r>
    </w:p>
    <w:p w14:paraId="00000011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soriasis-Targets and Therapy</w:t>
      </w:r>
    </w:p>
    <w:p w14:paraId="00000012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tact Dermatitis</w:t>
      </w:r>
    </w:p>
    <w:p w14:paraId="00000013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ycoses</w:t>
      </w:r>
    </w:p>
    <w:p w14:paraId="00000014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itis</w:t>
      </w:r>
    </w:p>
    <w:p w14:paraId="00000015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igment Cell &amp; Melanoma Research</w:t>
      </w:r>
    </w:p>
    <w:p w14:paraId="00000016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Dermatological Science</w:t>
      </w:r>
    </w:p>
    <w:p w14:paraId="00000017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nd Repair and Regeneration</w:t>
      </w:r>
    </w:p>
    <w:p w14:paraId="00000018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rm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filiográficas</w:t>
      </w:r>
      <w:proofErr w:type="spellEnd"/>
    </w:p>
    <w:p w14:paraId="00000019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ic Therapy</w:t>
      </w:r>
    </w:p>
    <w:p w14:paraId="0000001A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inical and Experimental Dermatology</w:t>
      </w:r>
    </w:p>
    <w:p w14:paraId="0000001B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perimental Dermatology</w:t>
      </w:r>
    </w:p>
    <w:p w14:paraId="0000001C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ermatology and Therapy</w:t>
      </w:r>
    </w:p>
    <w:p w14:paraId="0000001D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ta Dermat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nereologica</w:t>
      </w:r>
      <w:proofErr w:type="spellEnd"/>
    </w:p>
    <w:p w14:paraId="0000001E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national Journal of Dermatology</w:t>
      </w:r>
    </w:p>
    <w:p w14:paraId="0000001F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smetics</w:t>
      </w:r>
    </w:p>
    <w:p w14:paraId="00000020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urns</w:t>
      </w:r>
    </w:p>
    <w:p w14:paraId="00000021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dian Journal of Dermatology, Venereology &amp; Leprology</w:t>
      </w:r>
    </w:p>
    <w:p w14:paraId="00000022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nales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rmatolog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énérologie</w:t>
      </w:r>
      <w:proofErr w:type="spellEnd"/>
    </w:p>
    <w:p w14:paraId="00000023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Cutaneous Medicine and Surgery</w:t>
      </w:r>
    </w:p>
    <w:p w14:paraId="00000024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y</w:t>
      </w:r>
    </w:p>
    <w:p w14:paraId="00000025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Dermatological Treatment</w:t>
      </w:r>
    </w:p>
    <w:p w14:paraId="00000026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Dermatology</w:t>
      </w:r>
    </w:p>
    <w:p w14:paraId="00000027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kin Pharmacology and Physiology</w:t>
      </w:r>
    </w:p>
    <w:p w14:paraId="00000028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national Journal of Cosmetic Science</w:t>
      </w:r>
    </w:p>
    <w:p w14:paraId="00000029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national Wound Journal</w:t>
      </w:r>
    </w:p>
    <w:p w14:paraId="0000002A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ai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sileir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rmatologia</w:t>
      </w:r>
      <w:proofErr w:type="spellEnd"/>
    </w:p>
    <w:p w14:paraId="0000002B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ic Surgery</w:t>
      </w:r>
    </w:p>
    <w:p w14:paraId="0000002C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otodermat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otoimmun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&amp; Photomedicine</w:t>
      </w:r>
    </w:p>
    <w:p w14:paraId="0000002D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y Practical &amp; Conceptual</w:t>
      </w:r>
    </w:p>
    <w:p w14:paraId="0000002E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Tissue Viability</w:t>
      </w:r>
    </w:p>
    <w:p w14:paraId="0000002F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urrent Dermatology Reports</w:t>
      </w:r>
    </w:p>
    <w:p w14:paraId="00000030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inics in Dermatology</w:t>
      </w:r>
    </w:p>
    <w:p w14:paraId="00000031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Cosmetic Dermatology</w:t>
      </w:r>
    </w:p>
    <w:p w14:paraId="00000032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rmatolog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nica</w:t>
      </w:r>
    </w:p>
    <w:p w14:paraId="00000033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y Reports</w:t>
      </w:r>
    </w:p>
    <w:p w14:paraId="00000034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sers in Surgery and Medicine</w:t>
      </w:r>
    </w:p>
    <w:p w14:paraId="00000035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ic Clinics</w:t>
      </w:r>
    </w:p>
    <w:p w14:paraId="00000036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stralasian Journal of Dermatology</w:t>
      </w:r>
    </w:p>
    <w:p w14:paraId="00000037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utis</w:t>
      </w:r>
    </w:p>
    <w:p w14:paraId="00000038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kin Research and Technology</w:t>
      </w:r>
    </w:p>
    <w:p w14:paraId="00000039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uropean Journal of Dermatology</w:t>
      </w:r>
    </w:p>
    <w:sectPr w:rsidR="00161CE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A24A0"/>
    <w:multiLevelType w:val="multilevel"/>
    <w:tmpl w:val="857A0E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27348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CE5"/>
    <w:rsid w:val="00161CE5"/>
    <w:rsid w:val="00872F20"/>
    <w:rsid w:val="008C3CD9"/>
    <w:rsid w:val="00A12263"/>
    <w:rsid w:val="00C82B12"/>
    <w:rsid w:val="00CB726E"/>
    <w:rsid w:val="00E5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69486"/>
  <w15:docId w15:val="{AFC3F8F1-1A16-7F45-8904-2684B8D4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3A0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B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B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0B2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B2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2A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jcr.clarivate.com/jcr/hom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lmcatalo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CnTH8sRCR80W9Nupb5XDJV3Lzw==">CgMxLjA4AHIhMWxmdWFzZVNCLW9VbUhEOWZ5QlBNLXBMUXJSM0tSU0N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nkai, Kanade</cp:lastModifiedBy>
  <cp:revision>3</cp:revision>
  <dcterms:created xsi:type="dcterms:W3CDTF">2025-03-04T22:07:00Z</dcterms:created>
  <dcterms:modified xsi:type="dcterms:W3CDTF">2026-03-08T01:04:00Z</dcterms:modified>
</cp:coreProperties>
</file>